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C9EF1" w14:textId="7945987E" w:rsidR="005C27DD" w:rsidRPr="00B32E16" w:rsidRDefault="006E4AB2" w:rsidP="00361E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2411213"/>
      <w:bookmarkStart w:id="1" w:name="_GoBack"/>
      <w:bookmarkEnd w:id="1"/>
      <w:r w:rsidRPr="00B32E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C27DD" w:rsidRPr="00B32E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B3562" w:rsidRPr="00B32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27DD" w:rsidRPr="00B32E16">
        <w:rPr>
          <w:rFonts w:ascii="Times New Roman" w:hAnsi="Times New Roman" w:cs="Times New Roman"/>
          <w:b/>
          <w:bCs/>
          <w:sz w:val="24"/>
          <w:szCs w:val="24"/>
          <w:lang w:val="en-US"/>
        </w:rPr>
        <w:t>1. Description of genotypes used in the study.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411"/>
        <w:gridCol w:w="1903"/>
        <w:gridCol w:w="4758"/>
      </w:tblGrid>
      <w:tr w:rsidR="005C27DD" w:rsidRPr="00812B13" w14:paraId="2DE073D3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9A88B3" w14:textId="77777777" w:rsidR="005C27DD" w:rsidRPr="00812B13" w:rsidRDefault="005C27D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27B0C54" w14:textId="77777777" w:rsidR="005C27DD" w:rsidRPr="00812B13" w:rsidRDefault="005C27D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594A910" w14:textId="77777777" w:rsidR="005C27DD" w:rsidRPr="00812B13" w:rsidRDefault="005C27D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digree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7326ADA4" w14:textId="77777777" w:rsidR="005C27DD" w:rsidRPr="00812B13" w:rsidRDefault="005C27DD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Description </w:t>
            </w:r>
          </w:p>
        </w:tc>
      </w:tr>
      <w:tr w:rsidR="00663907" w:rsidRPr="00812B13" w14:paraId="7A20F2BB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83A40" w14:textId="77777777" w:rsidR="00663907" w:rsidRPr="00812B13" w:rsidRDefault="0066390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A6F5F80" w14:textId="041D3E8B" w:rsidR="00663907" w:rsidRPr="00812B13" w:rsidRDefault="0066390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="002A62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IL-</w:t>
            </w:r>
            <w:r w:rsidR="00935C6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  <w:hideMark/>
          </w:tcPr>
          <w:p w14:paraId="3DAF7875" w14:textId="4CF0D65F" w:rsidR="00663907" w:rsidRPr="00812B13" w:rsidRDefault="0066390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arna / IRGC 391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grain yield (400-650</w:t>
            </w:r>
            <w:r w:rsidR="003C59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/m</w:t>
            </w:r>
            <w:r w:rsidRPr="003C59A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aking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sistance (700-1400g</w:t>
            </w:r>
            <w:r w:rsidR="003C59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]</w:t>
            </w:r>
          </w:p>
        </w:tc>
        <w:tc>
          <w:tcPr>
            <w:tcW w:w="4758" w:type="dxa"/>
            <w:vMerge w:val="restart"/>
            <w:shd w:val="clear" w:color="auto" w:fill="auto"/>
            <w:noWrap/>
            <w:vAlign w:val="center"/>
            <w:hideMark/>
          </w:tcPr>
          <w:p w14:paraId="0FACFADF" w14:textId="4E3EB5C1" w:rsidR="00663907" w:rsidRPr="007E480D" w:rsidRDefault="0066390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hAnsi="Times New Roman" w:cs="Times New Roman"/>
              </w:rPr>
              <w:t xml:space="preserve">Possess </w:t>
            </w:r>
            <w:r w:rsidRPr="00325529">
              <w:rPr>
                <w:rFonts w:ascii="Times New Roman" w:hAnsi="Times New Roman" w:cs="Times New Roman"/>
                <w:i/>
              </w:rPr>
              <w:t>qCT7</w:t>
            </w:r>
            <w:r w:rsidR="00692675">
              <w:rPr>
                <w:rFonts w:ascii="Times New Roman" w:hAnsi="Times New Roman" w:cs="Times New Roman"/>
                <w:i/>
              </w:rPr>
              <w:t xml:space="preserve"> </w:t>
            </w:r>
            <w:r w:rsidR="00692675" w:rsidRPr="00A77EBA">
              <w:rPr>
                <w:rFonts w:ascii="Times New Roman" w:hAnsi="Times New Roman" w:cs="Times New Roman"/>
              </w:rPr>
              <w:t>(</w:t>
            </w:r>
            <w:proofErr w:type="spellStart"/>
            <w:r w:rsidR="00692675" w:rsidRPr="00A77EBA">
              <w:rPr>
                <w:rFonts w:ascii="Times New Roman" w:hAnsi="Times New Roman" w:cs="Times New Roman"/>
              </w:rPr>
              <w:t>Chr</w:t>
            </w:r>
            <w:proofErr w:type="spellEnd"/>
            <w:r w:rsidR="00692675" w:rsidRPr="00A77EBA">
              <w:rPr>
                <w:rFonts w:ascii="Times New Roman" w:hAnsi="Times New Roman" w:cs="Times New Roman"/>
              </w:rPr>
              <w:t xml:space="preserve"> 7, 109kb, PVE:14.49%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77B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G1:</w:t>
            </w:r>
            <w:r w:rsidRPr="00E77B65">
              <w:rPr>
                <w:rFonts w:ascii="Times New Roman" w:hAnsi="Times New Roman" w:cs="Times New Roman"/>
              </w:rPr>
              <w:t>1.91 mm</w:t>
            </w:r>
            <w:r>
              <w:rPr>
                <w:rFonts w:ascii="Times New Roman" w:hAnsi="Times New Roman" w:cs="Times New Roman"/>
              </w:rPr>
              <w:t>, G2:2.82</w:t>
            </w:r>
            <w:r w:rsidRPr="00E77B65">
              <w:rPr>
                <w:rFonts w:ascii="Times New Roman" w:hAnsi="Times New Roman" w:cs="Times New Roman"/>
              </w:rPr>
              <w:t xml:space="preserve"> mm</w:t>
            </w:r>
            <w:r>
              <w:rPr>
                <w:rFonts w:ascii="Times New Roman" w:hAnsi="Times New Roman" w:cs="Times New Roman"/>
              </w:rPr>
              <w:t>; G3: 2.22</w:t>
            </w:r>
            <w:r w:rsidRPr="00E77B65">
              <w:rPr>
                <w:rFonts w:ascii="Times New Roman" w:hAnsi="Times New Roman" w:cs="Times New Roman"/>
              </w:rPr>
              <w:t xml:space="preserve"> mm</w:t>
            </w:r>
            <w:r>
              <w:rPr>
                <w:rFonts w:ascii="Times New Roman" w:hAnsi="Times New Roman" w:cs="Times New Roman"/>
              </w:rPr>
              <w:t xml:space="preserve">; G4:1.92 </w:t>
            </w:r>
            <w:r w:rsidRPr="00E77B65">
              <w:rPr>
                <w:rFonts w:ascii="Times New Roman" w:hAnsi="Times New Roman" w:cs="Times New Roman"/>
              </w:rPr>
              <w:t>mm)</w:t>
            </w:r>
            <w:r w:rsidRPr="007E480D">
              <w:rPr>
                <w:rFonts w:ascii="Times New Roman" w:hAnsi="Times New Roman" w:cs="Times New Roman"/>
              </w:rPr>
              <w:t xml:space="preserve"> for culm thickness</w:t>
            </w:r>
            <w:r w:rsidR="002A6227">
              <w:rPr>
                <w:rFonts w:ascii="Times New Roman" w:hAnsi="Times New Roman" w:cs="Times New Roman"/>
              </w:rPr>
              <w:t xml:space="preserve">; </w:t>
            </w:r>
            <w:r w:rsidR="002A6227" w:rsidRPr="002A6227">
              <w:rPr>
                <w:rFonts w:ascii="Times New Roman" w:hAnsi="Times New Roman" w:cs="Times New Roman"/>
                <w:i/>
              </w:rPr>
              <w:t>qSM8</w:t>
            </w:r>
            <w:r w:rsidR="00692675">
              <w:rPr>
                <w:rFonts w:ascii="Times New Roman" w:hAnsi="Times New Roman" w:cs="Times New Roman"/>
                <w:i/>
              </w:rPr>
              <w:t xml:space="preserve"> </w:t>
            </w:r>
            <w:r w:rsidR="00692675" w:rsidRPr="00F640B8">
              <w:rPr>
                <w:rStyle w:val="Strong"/>
                <w:b w:val="0"/>
                <w:szCs w:val="24"/>
              </w:rPr>
              <w:t>(</w:t>
            </w:r>
            <w:proofErr w:type="spellStart"/>
            <w:r w:rsidR="00692675" w:rsidRPr="00A77EBA">
              <w:rPr>
                <w:rStyle w:val="Strong"/>
                <w:b w:val="0"/>
                <w:szCs w:val="24"/>
              </w:rPr>
              <w:t>C</w:t>
            </w:r>
            <w:r w:rsidR="00692675" w:rsidRPr="00F640B8">
              <w:rPr>
                <w:rStyle w:val="Strong"/>
                <w:b w:val="0"/>
                <w:szCs w:val="24"/>
              </w:rPr>
              <w:t>hr</w:t>
            </w:r>
            <w:proofErr w:type="spellEnd"/>
            <w:r w:rsidR="00692675" w:rsidRPr="00F640B8">
              <w:rPr>
                <w:rStyle w:val="Strong"/>
                <w:b w:val="0"/>
                <w:szCs w:val="24"/>
              </w:rPr>
              <w:t xml:space="preserve"> 8, 32kb, 12.05%)</w:t>
            </w:r>
            <w:r w:rsidR="002A6227" w:rsidRPr="002A6227">
              <w:rPr>
                <w:rFonts w:ascii="Times New Roman" w:hAnsi="Times New Roman" w:cs="Times New Roman"/>
                <w:i/>
              </w:rPr>
              <w:t xml:space="preserve"> </w:t>
            </w:r>
            <w:r w:rsidR="002A6227" w:rsidRPr="002A6227">
              <w:rPr>
                <w:rFonts w:ascii="Times New Roman" w:hAnsi="Times New Roman" w:cs="Times New Roman"/>
              </w:rPr>
              <w:t>(G1:29.48mm</w:t>
            </w:r>
            <w:r w:rsidR="002A6227" w:rsidRPr="002A6227">
              <w:rPr>
                <w:rFonts w:ascii="Times New Roman" w:hAnsi="Times New Roman" w:cs="Times New Roman"/>
                <w:vertAlign w:val="superscript"/>
              </w:rPr>
              <w:t>3</w:t>
            </w:r>
            <w:r w:rsidR="002A6227" w:rsidRPr="002A6227">
              <w:rPr>
                <w:rFonts w:ascii="Times New Roman" w:hAnsi="Times New Roman" w:cs="Times New Roman"/>
              </w:rPr>
              <w:t>, G2:32.25mm</w:t>
            </w:r>
            <w:r w:rsidR="002A6227" w:rsidRPr="002A6227">
              <w:rPr>
                <w:rFonts w:ascii="Times New Roman" w:hAnsi="Times New Roman" w:cs="Times New Roman"/>
                <w:vertAlign w:val="superscript"/>
              </w:rPr>
              <w:t>3</w:t>
            </w:r>
            <w:r w:rsidR="002A6227" w:rsidRPr="002A6227">
              <w:rPr>
                <w:rFonts w:ascii="Times New Roman" w:hAnsi="Times New Roman" w:cs="Times New Roman"/>
              </w:rPr>
              <w:t>,</w:t>
            </w:r>
            <w:r w:rsidR="002A6227">
              <w:rPr>
                <w:rFonts w:ascii="Times New Roman" w:hAnsi="Times New Roman" w:cs="Times New Roman"/>
              </w:rPr>
              <w:t xml:space="preserve"> </w:t>
            </w:r>
            <w:r w:rsidR="002A6227" w:rsidRPr="002A6227">
              <w:rPr>
                <w:rFonts w:ascii="Times New Roman" w:hAnsi="Times New Roman" w:cs="Times New Roman"/>
              </w:rPr>
              <w:t>G3:23.40mm</w:t>
            </w:r>
            <w:r w:rsidR="002A6227" w:rsidRPr="002A6227">
              <w:rPr>
                <w:rFonts w:ascii="Times New Roman" w:hAnsi="Times New Roman" w:cs="Times New Roman"/>
                <w:vertAlign w:val="superscript"/>
              </w:rPr>
              <w:t>3</w:t>
            </w:r>
            <w:r w:rsidR="002A6227" w:rsidRPr="002A6227">
              <w:rPr>
                <w:rFonts w:ascii="Times New Roman" w:hAnsi="Times New Roman" w:cs="Times New Roman"/>
              </w:rPr>
              <w:t>,</w:t>
            </w:r>
            <w:r w:rsidR="002A6227">
              <w:rPr>
                <w:rFonts w:ascii="Times New Roman" w:hAnsi="Times New Roman" w:cs="Times New Roman"/>
              </w:rPr>
              <w:t xml:space="preserve"> </w:t>
            </w:r>
            <w:r w:rsidR="002A6227" w:rsidRPr="002A6227">
              <w:rPr>
                <w:rFonts w:ascii="Times New Roman" w:hAnsi="Times New Roman" w:cs="Times New Roman"/>
              </w:rPr>
              <w:t>G4:18.45mm</w:t>
            </w:r>
            <w:r w:rsidR="002A6227" w:rsidRPr="002A6227">
              <w:rPr>
                <w:rFonts w:ascii="Times New Roman" w:hAnsi="Times New Roman" w:cs="Times New Roman"/>
                <w:vertAlign w:val="superscript"/>
              </w:rPr>
              <w:t>3</w:t>
            </w:r>
            <w:r w:rsidR="002A6227">
              <w:rPr>
                <w:rFonts w:ascii="Times New Roman" w:hAnsi="Times New Roman" w:cs="Times New Roman"/>
              </w:rPr>
              <w:t>)</w:t>
            </w:r>
            <w:r w:rsidR="002A6227" w:rsidRPr="002A6227">
              <w:rPr>
                <w:rFonts w:ascii="Times New Roman" w:hAnsi="Times New Roman" w:cs="Times New Roman"/>
              </w:rPr>
              <w:t xml:space="preserve"> for section modulus</w:t>
            </w:r>
          </w:p>
        </w:tc>
      </w:tr>
      <w:tr w:rsidR="00663907" w:rsidRPr="00812B13" w14:paraId="4C683BEC" w14:textId="386B40D8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CF933" w14:textId="77777777" w:rsidR="00663907" w:rsidRPr="00812B13" w:rsidRDefault="0066390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C110BD" w14:textId="70F51144" w:rsidR="0066390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="00663907"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</w:t>
            </w:r>
            <w:r w:rsidR="00663907"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L-</w:t>
            </w:r>
            <w:r w:rsidR="00935C6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663907"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AABFC1F" w14:textId="77777777" w:rsidR="00663907" w:rsidRPr="00812B13" w:rsidRDefault="0066390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vMerge/>
            <w:shd w:val="clear" w:color="auto" w:fill="auto"/>
            <w:noWrap/>
          </w:tcPr>
          <w:p w14:paraId="62F42CD1" w14:textId="38EF8144" w:rsidR="00663907" w:rsidRPr="007E480D" w:rsidRDefault="0066390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227" w:rsidRPr="00812B13" w14:paraId="75A9034A" w14:textId="48AE4C36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F9916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830BE5B" w14:textId="3478212E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L-</w:t>
            </w:r>
            <w:r w:rsidR="005613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210368FA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vMerge/>
            <w:shd w:val="clear" w:color="auto" w:fill="auto"/>
            <w:noWrap/>
          </w:tcPr>
          <w:p w14:paraId="1ADEEFFA" w14:textId="573EE418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227" w:rsidRPr="00812B13" w14:paraId="6F4E372C" w14:textId="4F80B44B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F013EF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839A0F2" w14:textId="7F9D9F73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L-</w:t>
            </w:r>
            <w:r w:rsidR="005613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05E05E20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vMerge/>
            <w:shd w:val="clear" w:color="auto" w:fill="auto"/>
            <w:noWrap/>
          </w:tcPr>
          <w:p w14:paraId="0B87AEEB" w14:textId="22C1571E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227" w:rsidRPr="00812B13" w14:paraId="7C579C04" w14:textId="331AD7D0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A78FF7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54ACFAD" w14:textId="5CFAF264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L-</w:t>
            </w:r>
            <w:r w:rsidR="005613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220DC444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052F22D3" w14:textId="3268635E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sess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T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8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),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D3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7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),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2A6227" w:rsidRPr="00812B13" w14:paraId="71C6AADF" w14:textId="784066FB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93B77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53B215E" w14:textId="0E22AD28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4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87BE485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73FAA631" w14:textId="17CA8503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hAnsi="Times New Roman" w:cs="Times New Roman"/>
              </w:rPr>
              <w:t xml:space="preserve">Possess </w:t>
            </w:r>
            <w:r w:rsidRPr="00325529">
              <w:rPr>
                <w:rFonts w:ascii="Times New Roman" w:hAnsi="Times New Roman" w:cs="Times New Roman"/>
                <w:i/>
              </w:rPr>
              <w:t>qCT7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77B65">
              <w:rPr>
                <w:rFonts w:ascii="Times New Roman" w:hAnsi="Times New Roman" w:cs="Times New Roman"/>
              </w:rPr>
              <w:t>(1.51mm)</w:t>
            </w:r>
            <w:r w:rsidRPr="007E480D">
              <w:rPr>
                <w:rFonts w:ascii="Times New Roman" w:hAnsi="Times New Roman" w:cs="Times New Roman"/>
              </w:rPr>
              <w:t xml:space="preserve"> for culm thickness</w:t>
            </w:r>
          </w:p>
        </w:tc>
      </w:tr>
      <w:tr w:rsidR="002A6227" w:rsidRPr="00812B13" w14:paraId="7D641717" w14:textId="003EEEF2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61DA0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2FB83A1" w14:textId="7CACA39A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147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75F57EBE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660C3542" w14:textId="5DAEC4DB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  <w:r w:rsidR="0069267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="00692675" w:rsidRPr="00FA0A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="00692675" w:rsidRPr="00FA0A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</w:t>
            </w:r>
            <w:proofErr w:type="spellEnd"/>
            <w:r w:rsidR="00692675" w:rsidRPr="00FA0A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, PVE: 11.58</w:t>
            </w:r>
            <w:r w:rsidR="0069267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  <w:r w:rsidR="00692675" w:rsidRPr="00FA0A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A6227" w:rsidRPr="00812B13" w14:paraId="4D23A696" w14:textId="0D1A0846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6BFB3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084F0B2" w14:textId="47DD78FB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RIL-181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712BF1E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vMerge w:val="restart"/>
            <w:shd w:val="clear" w:color="auto" w:fill="auto"/>
            <w:noWrap/>
          </w:tcPr>
          <w:p w14:paraId="553AD5A9" w14:textId="56FF7DC3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hAnsi="Times New Roman" w:cs="Times New Roman"/>
              </w:rPr>
              <w:t xml:space="preserve">Possess </w:t>
            </w:r>
            <w:r w:rsidRPr="00325529">
              <w:rPr>
                <w:rFonts w:ascii="Times New Roman" w:hAnsi="Times New Roman" w:cs="Times New Roman"/>
                <w:i/>
              </w:rPr>
              <w:t>qCT7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77B65">
              <w:rPr>
                <w:rFonts w:ascii="Times New Roman" w:hAnsi="Times New Roman" w:cs="Times New Roman"/>
              </w:rPr>
              <w:t>(G8-2.27, G9-1.92)</w:t>
            </w:r>
            <w:r w:rsidRPr="007E480D">
              <w:rPr>
                <w:rFonts w:ascii="Times New Roman" w:hAnsi="Times New Roman" w:cs="Times New Roman"/>
              </w:rPr>
              <w:t xml:space="preserve"> for culm thickness</w:t>
            </w:r>
          </w:p>
        </w:tc>
      </w:tr>
      <w:tr w:rsidR="002A6227" w:rsidRPr="00812B13" w14:paraId="12E556CD" w14:textId="6AF360B0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A9B6F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0E9F472" w14:textId="71CCFC3C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198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5A53B4D2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vMerge/>
            <w:shd w:val="clear" w:color="auto" w:fill="auto"/>
            <w:noWrap/>
          </w:tcPr>
          <w:p w14:paraId="584CBC6C" w14:textId="1B24C15F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227" w:rsidRPr="00812B13" w14:paraId="70B226BD" w14:textId="1CAA4C1A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3FA89B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33E347" w14:textId="68DE9DC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214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2DA2F1A3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5F1CD8B3" w14:textId="50453A1A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2A6227" w:rsidRPr="00812B13" w14:paraId="75D14126" w14:textId="664FED5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50715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36DBC84" w14:textId="2661A1C5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222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53E618F3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3D580C00" w14:textId="68356148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IBW7</w:t>
            </w:r>
            <w:r w:rsidR="0069267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="00692675" w:rsidRPr="00F640B8">
              <w:rPr>
                <w:rStyle w:val="Strong"/>
                <w:b w:val="0"/>
                <w:szCs w:val="24"/>
              </w:rPr>
              <w:t>(</w:t>
            </w:r>
            <w:proofErr w:type="spellStart"/>
            <w:r w:rsidR="00692675" w:rsidRPr="00A77EBA">
              <w:rPr>
                <w:rStyle w:val="Strong"/>
                <w:b w:val="0"/>
                <w:szCs w:val="24"/>
              </w:rPr>
              <w:t>C</w:t>
            </w:r>
            <w:r w:rsidR="00692675" w:rsidRPr="00F640B8">
              <w:rPr>
                <w:rStyle w:val="Strong"/>
                <w:b w:val="0"/>
                <w:szCs w:val="24"/>
              </w:rPr>
              <w:t>hr</w:t>
            </w:r>
            <w:proofErr w:type="spellEnd"/>
            <w:r w:rsidR="00692675">
              <w:rPr>
                <w:rStyle w:val="Strong"/>
                <w:szCs w:val="24"/>
              </w:rPr>
              <w:t xml:space="preserve"> </w:t>
            </w:r>
            <w:r w:rsidR="00692675" w:rsidRPr="00F640B8">
              <w:rPr>
                <w:rStyle w:val="Strong"/>
                <w:b w:val="0"/>
                <w:szCs w:val="24"/>
              </w:rPr>
              <w:t>7, 33kb, 16.57%)</w:t>
            </w:r>
            <w:r w:rsidR="00692675" w:rsidRPr="008E4C05">
              <w:rPr>
                <w:rFonts w:cs="Times New Roman"/>
                <w:i/>
                <w:szCs w:val="24"/>
              </w:rPr>
              <w:t xml:space="preserve"> </w:t>
            </w:r>
            <w:r w:rsidRPr="002A62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07g)</w:t>
            </w:r>
          </w:p>
        </w:tc>
      </w:tr>
      <w:tr w:rsidR="002A6227" w:rsidRPr="00812B13" w14:paraId="689AE203" w14:textId="6FE94D21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BD573F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5C90340" w14:textId="178445F3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246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7B8E6F5C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225316B5" w14:textId="5DBE2817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M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6639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T: 2.47mm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;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66390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IBW7</w:t>
            </w:r>
          </w:p>
        </w:tc>
      </w:tr>
      <w:tr w:rsidR="002A6227" w:rsidRPr="00812B13" w14:paraId="70EB87BE" w14:textId="4775FB10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D7924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37D0AB6" w14:textId="611CFCA2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297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F10972B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6A844F85" w14:textId="79D5CE2C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T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2.18mm),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IBW7</w:t>
            </w:r>
          </w:p>
        </w:tc>
      </w:tr>
      <w:tr w:rsidR="002A6227" w:rsidRPr="00812B13" w14:paraId="3CB2E1B9" w14:textId="6C4A732E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3697B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1B2450F" w14:textId="289001AB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10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0F104531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7E3B1C20" w14:textId="4E707449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T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5 </w:t>
            </w:r>
            <w:r w:rsidRPr="00E77B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)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IBW7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2A6227" w:rsidRPr="00812B13" w14:paraId="554BFADF" w14:textId="5D32CF8E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8A57D7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758A096" w14:textId="1257C1F0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14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3E1546ED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514EC0EC" w14:textId="62A32749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2A6227" w:rsidRPr="00812B13" w14:paraId="28FD9BFB" w14:textId="41139FB3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40E62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E08A97A" w14:textId="64037B79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15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5D5AB264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7B7A96F1" w14:textId="62E1F4D9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D3</w:t>
            </w:r>
            <w:r w:rsidR="0069267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="00692675" w:rsidRPr="00F640B8">
              <w:rPr>
                <w:rStyle w:val="Strong"/>
                <w:b w:val="0"/>
                <w:szCs w:val="24"/>
              </w:rPr>
              <w:t>(</w:t>
            </w:r>
            <w:proofErr w:type="spellStart"/>
            <w:r w:rsidR="00692675" w:rsidRPr="00F640B8">
              <w:rPr>
                <w:rStyle w:val="Strong"/>
                <w:b w:val="0"/>
                <w:szCs w:val="24"/>
              </w:rPr>
              <w:t>Chr</w:t>
            </w:r>
            <w:proofErr w:type="spellEnd"/>
            <w:r w:rsidR="00692675" w:rsidRPr="00F640B8">
              <w:rPr>
                <w:rStyle w:val="Strong"/>
                <w:b w:val="0"/>
                <w:szCs w:val="24"/>
              </w:rPr>
              <w:t xml:space="preserve"> 3,</w:t>
            </w:r>
            <w:r w:rsidR="00692675">
              <w:rPr>
                <w:rStyle w:val="Strong"/>
                <w:szCs w:val="24"/>
              </w:rPr>
              <w:t xml:space="preserve"> </w:t>
            </w:r>
            <w:r w:rsidR="00692675" w:rsidRPr="00F640B8">
              <w:rPr>
                <w:rStyle w:val="Strong"/>
                <w:b w:val="0"/>
                <w:szCs w:val="24"/>
              </w:rPr>
              <w:t xml:space="preserve">122 kb, </w:t>
            </w:r>
            <w:r w:rsidR="00692675" w:rsidRPr="00A77EBA">
              <w:rPr>
                <w:rStyle w:val="Strong"/>
                <w:b w:val="0"/>
                <w:szCs w:val="24"/>
              </w:rPr>
              <w:t>PVE:</w:t>
            </w:r>
            <w:r w:rsidR="00692675" w:rsidRPr="00F640B8">
              <w:rPr>
                <w:rStyle w:val="Strong"/>
                <w:b w:val="0"/>
                <w:szCs w:val="24"/>
              </w:rPr>
              <w:t>8.39%</w:t>
            </w:r>
            <w:r w:rsidR="00692675">
              <w:rPr>
                <w:rStyle w:val="Strong"/>
                <w:szCs w:val="24"/>
              </w:rPr>
              <w:t>)</w:t>
            </w:r>
            <w:r w:rsidR="00692675" w:rsidRPr="00F640B8">
              <w:rPr>
                <w:rStyle w:val="Strong"/>
                <w:b w:val="0"/>
                <w:szCs w:val="24"/>
              </w:rPr>
              <w:t>,</w:t>
            </w:r>
            <w:r w:rsidR="0069267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="008B0F38" w:rsidRPr="008B0F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25mm)</w:t>
            </w:r>
          </w:p>
        </w:tc>
      </w:tr>
      <w:tr w:rsidR="002A6227" w:rsidRPr="00812B13" w14:paraId="53295A23" w14:textId="17F50988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5AC8D" w14:textId="77777777" w:rsidR="002A6227" w:rsidRPr="00812B13" w:rsidRDefault="002A6227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5C951D4" w14:textId="6D3EBA03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40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1754D2C3" w14:textId="77777777" w:rsidR="002A6227" w:rsidRPr="00812B13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2C2644C7" w14:textId="3FB5D25C" w:rsidR="002A6227" w:rsidRPr="007E480D" w:rsidRDefault="002A6227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bour</w:t>
            </w:r>
            <w:proofErr w:type="spellEnd"/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IBW7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8B0F38" w:rsidRPr="00812B13" w14:paraId="04B06DDC" w14:textId="5013817D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73D45E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AA70A52" w14:textId="451B53FB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1-RIL-346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15439C1F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5DC90ACE" w14:textId="0EBAAF32" w:rsidR="008B0F38" w:rsidRPr="007E480D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sess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D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2A62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.12mm),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8B0F38" w:rsidRPr="00812B13" w14:paraId="1A56451B" w14:textId="2805D4EF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734F69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5BA5BB8" w14:textId="57D06671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48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595D5CF6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6DC42F44" w14:textId="7F85BDD9" w:rsidR="008B0F38" w:rsidRPr="007E480D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sess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M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8B0F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0.17mm3),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8B0F38" w:rsidRPr="00812B13" w14:paraId="12590C71" w14:textId="5EF7237C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5EAF5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A33A427" w14:textId="4BC0B66B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 6717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91-RIL-352</w:t>
            </w: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3A2D3C6B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58" w:type="dxa"/>
            <w:shd w:val="clear" w:color="auto" w:fill="auto"/>
            <w:noWrap/>
            <w:vAlign w:val="center"/>
          </w:tcPr>
          <w:p w14:paraId="74739CF3" w14:textId="188FDDFF" w:rsidR="008B0F38" w:rsidRPr="007E480D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sess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CT7</w:t>
            </w:r>
            <w:r w:rsidR="00A271B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8B0F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2mm),</w:t>
            </w:r>
            <w:r w:rsidRPr="007E48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55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qSPY5</w:t>
            </w:r>
          </w:p>
        </w:tc>
      </w:tr>
      <w:tr w:rsidR="008B0F38" w:rsidRPr="00812B13" w14:paraId="6A0ECAA6" w14:textId="217F61F5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F0FC2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74C74F8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arna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B3032B9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sistha/Mahsuri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1316BAF3" w14:textId="4684C87B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lite </w:t>
            </w:r>
            <w:r w:rsidRPr="00812B1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ultivar with high adaptability, low nitrogen responsive, popular mega-variety with stable yield and lodging sensitive.</w:t>
            </w:r>
          </w:p>
        </w:tc>
      </w:tr>
      <w:tr w:rsidR="008B0F38" w:rsidRPr="00812B13" w14:paraId="539F19F6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1425B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DB8727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GC 3911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9DCEB29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ion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5B3677CF" w14:textId="6334FD62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ropical </w:t>
            </w:r>
            <w:r w:rsidRPr="00812B1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japon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ccession with strong culm. Found to be a novel source of strong culm </w:t>
            </w: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iod</w:t>
            </w:r>
            <w:proofErr w:type="spellEnd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CM2.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gistered as strong culm donor with NBPGR- IC no: 650729 (Badri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t al.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8; </w:t>
            </w: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gudam</w:t>
            </w:r>
            <w:proofErr w:type="spellEnd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t al.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20; Badri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t al.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23)</w:t>
            </w:r>
          </w:p>
        </w:tc>
      </w:tr>
      <w:tr w:rsidR="008B0F38" w:rsidRPr="00812B13" w14:paraId="132C255C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3E370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528F6D6" w14:textId="60E56FB6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GC 1065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F923D98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ion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1851BF7F" w14:textId="4A05DBB5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ropical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japon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trong culm accession (Kamala, 2024)</w:t>
            </w:r>
          </w:p>
        </w:tc>
      </w:tr>
      <w:tr w:rsidR="008B0F38" w:rsidRPr="00812B13" w14:paraId="23591E02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1F312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2F6B94E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S 208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E2FAEEA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Improved samba </w:t>
            </w: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suri</w:t>
            </w:r>
            <w:proofErr w:type="spellEnd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bataki</w:t>
            </w:r>
            <w:proofErr w:type="spellEnd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/ ST 12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36562F16" w14:textId="30EF535E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yielding and strong culm introgression line possessing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SCM2, OsSPL14, Gn1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812B13">
              <w:rPr>
                <w:rFonts w:ascii="Times New Roman" w:eastAsia="Times New Roman" w:hAnsi="Times New Roman" w:cs="Times New Roman"/>
                <w:lang w:val="en-US"/>
              </w:rPr>
              <w:t xml:space="preserve">(Koushik </w:t>
            </w:r>
            <w:r w:rsidRPr="00812B1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t al.</w:t>
            </w:r>
            <w:r w:rsidRPr="00812B13">
              <w:rPr>
                <w:rFonts w:ascii="Times New Roman" w:eastAsia="Times New Roman" w:hAnsi="Times New Roman" w:cs="Times New Roman"/>
                <w:lang w:val="en-US"/>
              </w:rPr>
              <w:t xml:space="preserve"> 2024 ).</w:t>
            </w:r>
          </w:p>
        </w:tc>
      </w:tr>
      <w:tr w:rsidR="008B0F38" w:rsidRPr="00812B13" w14:paraId="13766DC5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1035A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F4A5841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llahamsa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228972B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12/TN1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1A3C397F" w14:textId="036F27A3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 Lodging sensitive check; Tolerant to cold</w:t>
            </w:r>
          </w:p>
        </w:tc>
      </w:tr>
      <w:tr w:rsidR="008B0F38" w:rsidRPr="00812B13" w14:paraId="053D93FD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DCD9F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AE0C86D" w14:textId="77777777" w:rsidR="008B0F38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GL-24423</w:t>
            </w:r>
          </w:p>
          <w:p w14:paraId="46A6294C" w14:textId="43AE4EC8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i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ice-1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F8B2EF5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U 1010/NLR 34449//MTU 1010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499571DA" w14:textId="6DB5C02A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 A high yielding strong culm cultivar. Regional check for lodging tolerance</w:t>
            </w:r>
          </w:p>
        </w:tc>
      </w:tr>
      <w:tr w:rsidR="008B0F38" w:rsidRPr="00812B13" w14:paraId="541B8EE7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62F195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DA9C19" w14:textId="11E7F749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NR-15048 (Telangana </w:t>
            </w:r>
            <w:proofErr w:type="spellStart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na</w:t>
            </w:r>
            <w:proofErr w:type="spellEnd"/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9A3430D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U 1010/JGL 3855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775006A3" w14:textId="7099F235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 Popular variety in Telangana known for its high yields and low GI. Lodging sensitive check</w:t>
            </w:r>
          </w:p>
        </w:tc>
      </w:tr>
      <w:tr w:rsidR="008B0F38" w:rsidRPr="00812B13" w14:paraId="1411C5B1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61F24" w14:textId="77777777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D257F25" w14:textId="7777777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NR-2836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28B8AD5" w14:textId="6CD6DFD0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hadrakali/HKR 05-22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3E59BF6E" w14:textId="5CEDCB45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 A medium duration long slender variety with strong culm. Suitable for export with more grain length. Lodging tolerant check</w:t>
            </w:r>
          </w:p>
        </w:tc>
      </w:tr>
      <w:tr w:rsidR="008B0F38" w:rsidRPr="00812B13" w14:paraId="3567D121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9E2E8" w14:textId="152853D4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9E29C53" w14:textId="61B445B4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lang w:val="en-US"/>
              </w:rPr>
              <w:t>RNR-2932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593DEE9" w14:textId="5BE2FDB4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</w:pPr>
            <w:r w:rsidRPr="00812B13">
              <w:rPr>
                <w:rFonts w:ascii="Times New Roman" w:hAnsi="Times New Roman" w:cs="Times New Roman"/>
              </w:rPr>
              <w:t>TME 80518 /BPT 5204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44DB8AC7" w14:textId="52889728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; </w:t>
            </w:r>
            <w:r w:rsidRPr="00812B13">
              <w:rPr>
                <w:rFonts w:ascii="Times New Roman" w:eastAsia="Times New Roman" w:hAnsi="Times New Roman" w:cs="Times New Roman"/>
                <w:lang w:val="en-US"/>
              </w:rPr>
              <w:t>A short duration long slender variety. Moderately resistant to BPH and leaf blast with high Head Rice Recovery (62.1 %).</w:t>
            </w:r>
          </w:p>
        </w:tc>
      </w:tr>
      <w:tr w:rsidR="008B0F38" w:rsidRPr="00812B13" w14:paraId="0533A0A2" w14:textId="77777777" w:rsidTr="00361E5F">
        <w:trPr>
          <w:trHeight w:val="1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CEBAD9" w14:textId="68E26952" w:rsidR="008B0F38" w:rsidRPr="00812B13" w:rsidRDefault="008B0F38" w:rsidP="0036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3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7E30B33" w14:textId="0CA1768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lang w:val="en-US"/>
              </w:rPr>
              <w:t>RNR-3147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C315A72" w14:textId="294CC51A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lang w:val="en-US"/>
              </w:rPr>
              <w:t>KMP 199 / RNR 15048</w:t>
            </w:r>
          </w:p>
        </w:tc>
        <w:tc>
          <w:tcPr>
            <w:tcW w:w="4758" w:type="dxa"/>
            <w:shd w:val="clear" w:color="auto" w:fill="auto"/>
            <w:noWrap/>
            <w:vAlign w:val="center"/>
            <w:hideMark/>
          </w:tcPr>
          <w:p w14:paraId="0C67CD17" w14:textId="0B7ACCA7" w:rsidR="008B0F38" w:rsidRPr="00812B13" w:rsidRDefault="008B0F38" w:rsidP="00361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2B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dica</w:t>
            </w:r>
            <w:r w:rsidRPr="00812B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; </w:t>
            </w:r>
            <w:r w:rsidRPr="00812B13">
              <w:rPr>
                <w:rFonts w:ascii="Times New Roman" w:eastAsia="Times New Roman" w:hAnsi="Times New Roman" w:cs="Times New Roman"/>
                <w:lang w:val="en-US"/>
              </w:rPr>
              <w:t>Short duration culture with short slender grain.</w:t>
            </w:r>
          </w:p>
        </w:tc>
      </w:tr>
    </w:tbl>
    <w:p w14:paraId="28A61FF3" w14:textId="594BD3B5" w:rsidR="005C27DD" w:rsidRPr="006F69C8" w:rsidRDefault="00B84C5A" w:rsidP="00361E5F">
      <w:pPr>
        <w:spacing w:after="0" w:line="240" w:lineRule="auto"/>
        <w:ind w:right="-514"/>
      </w:pPr>
      <w:r w:rsidRPr="0031422A">
        <w:rPr>
          <w:b/>
          <w:bCs/>
        </w:rPr>
        <w:t>Source</w:t>
      </w:r>
      <w:r w:rsidRPr="00B84C5A">
        <w:t xml:space="preserve">: </w:t>
      </w:r>
      <w:r w:rsidRPr="001F0F10">
        <w:rPr>
          <w:rFonts w:ascii="Times New Roman" w:hAnsi="Times New Roman" w:cs="Times New Roman"/>
          <w:sz w:val="20"/>
          <w:szCs w:val="20"/>
        </w:rPr>
        <w:t>Genotypes</w:t>
      </w:r>
      <w:r w:rsidRPr="001F0F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C27DD" w:rsidRPr="001F0F10">
        <w:rPr>
          <w:rFonts w:ascii="Times New Roman" w:hAnsi="Times New Roman" w:cs="Times New Roman"/>
          <w:sz w:val="20"/>
          <w:szCs w:val="20"/>
        </w:rPr>
        <w:t xml:space="preserve">G1 to </w:t>
      </w:r>
      <w:r w:rsidR="00873E29" w:rsidRPr="001F0F10">
        <w:rPr>
          <w:rFonts w:ascii="Times New Roman" w:hAnsi="Times New Roman" w:cs="Times New Roman"/>
          <w:sz w:val="20"/>
          <w:szCs w:val="20"/>
        </w:rPr>
        <w:t xml:space="preserve">G24 </w:t>
      </w:r>
      <w:r w:rsidR="00361E5F">
        <w:rPr>
          <w:rFonts w:ascii="Times New Roman" w:hAnsi="Times New Roman" w:cs="Times New Roman"/>
          <w:sz w:val="20"/>
          <w:szCs w:val="20"/>
        </w:rPr>
        <w:t>-developed/maintained at ICAR-IIRR</w:t>
      </w:r>
      <w:r w:rsidRPr="001F0F10">
        <w:rPr>
          <w:rFonts w:ascii="Times New Roman" w:hAnsi="Times New Roman" w:cs="Times New Roman"/>
          <w:sz w:val="20"/>
          <w:szCs w:val="20"/>
        </w:rPr>
        <w:t xml:space="preserve"> </w:t>
      </w:r>
      <w:r w:rsidR="00692675">
        <w:rPr>
          <w:rFonts w:ascii="Times New Roman" w:hAnsi="Times New Roman" w:cs="Times New Roman"/>
          <w:sz w:val="20"/>
          <w:szCs w:val="20"/>
        </w:rPr>
        <w:t>and the detailed QTL information is published in</w:t>
      </w:r>
      <w:r w:rsidR="00692675" w:rsidRPr="001F0F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92675">
        <w:rPr>
          <w:rFonts w:ascii="Times New Roman" w:hAnsi="Times New Roman" w:cs="Times New Roman"/>
          <w:sz w:val="20"/>
          <w:szCs w:val="20"/>
        </w:rPr>
        <w:t>Mamidi</w:t>
      </w:r>
      <w:proofErr w:type="spellEnd"/>
      <w:r w:rsidR="00692675">
        <w:rPr>
          <w:rFonts w:ascii="Times New Roman" w:hAnsi="Times New Roman" w:cs="Times New Roman"/>
          <w:sz w:val="20"/>
          <w:szCs w:val="20"/>
        </w:rPr>
        <w:t xml:space="preserve"> et al., 2025 </w:t>
      </w:r>
      <w:r w:rsidRPr="001F0F10">
        <w:rPr>
          <w:rFonts w:ascii="Times New Roman" w:hAnsi="Times New Roman" w:cs="Times New Roman"/>
          <w:sz w:val="20"/>
          <w:szCs w:val="20"/>
        </w:rPr>
        <w:t>and G25</w:t>
      </w:r>
      <w:r w:rsidR="00322465">
        <w:rPr>
          <w:rFonts w:ascii="Times New Roman" w:hAnsi="Times New Roman" w:cs="Times New Roman"/>
          <w:sz w:val="20"/>
          <w:szCs w:val="20"/>
        </w:rPr>
        <w:t xml:space="preserve"> to </w:t>
      </w:r>
      <w:r w:rsidRPr="001F0F10">
        <w:rPr>
          <w:rFonts w:ascii="Times New Roman" w:hAnsi="Times New Roman" w:cs="Times New Roman"/>
          <w:sz w:val="20"/>
          <w:szCs w:val="20"/>
        </w:rPr>
        <w:t>G30</w:t>
      </w:r>
      <w:r w:rsidR="00361E5F">
        <w:rPr>
          <w:rFonts w:ascii="Times New Roman" w:hAnsi="Times New Roman" w:cs="Times New Roman"/>
          <w:sz w:val="20"/>
          <w:szCs w:val="20"/>
        </w:rPr>
        <w:t>-</w:t>
      </w:r>
      <w:r w:rsidR="00361E5F" w:rsidRPr="00361E5F">
        <w:rPr>
          <w:rFonts w:ascii="Times New Roman" w:hAnsi="Times New Roman" w:cs="Times New Roman"/>
          <w:sz w:val="20"/>
          <w:szCs w:val="20"/>
        </w:rPr>
        <w:t xml:space="preserve"> </w:t>
      </w:r>
      <w:r w:rsidR="00361E5F">
        <w:rPr>
          <w:rFonts w:ascii="Times New Roman" w:hAnsi="Times New Roman" w:cs="Times New Roman"/>
          <w:sz w:val="20"/>
          <w:szCs w:val="20"/>
        </w:rPr>
        <w:t xml:space="preserve">developed/maintained </w:t>
      </w:r>
      <w:r w:rsidRPr="001F0F10">
        <w:rPr>
          <w:rFonts w:ascii="Times New Roman" w:hAnsi="Times New Roman" w:cs="Times New Roman"/>
          <w:sz w:val="20"/>
          <w:szCs w:val="20"/>
        </w:rPr>
        <w:t>IRR, PJTAU.</w:t>
      </w:r>
    </w:p>
    <w:p w14:paraId="1E081B05" w14:textId="77777777" w:rsidR="009152AB" w:rsidRDefault="009152AB" w:rsidP="00361E5F">
      <w:pPr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</w:p>
    <w:p w14:paraId="433753E9" w14:textId="77777777" w:rsidR="00361E5F" w:rsidRDefault="00361E5F" w:rsidP="00361E5F">
      <w:pPr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</w:p>
    <w:bookmarkEnd w:id="0"/>
    <w:p w14:paraId="2DABB056" w14:textId="5523686A" w:rsidR="00A5177D" w:rsidRDefault="00A5177D" w:rsidP="00F51FEB">
      <w:pPr>
        <w:spacing w:after="0" w:line="240" w:lineRule="auto"/>
        <w:jc w:val="both"/>
      </w:pPr>
    </w:p>
    <w:sectPr w:rsidR="00A5177D" w:rsidSect="00F51FEB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63"/>
    <w:rsid w:val="00081BF1"/>
    <w:rsid w:val="000862A5"/>
    <w:rsid w:val="000C0C92"/>
    <w:rsid w:val="000F2C7B"/>
    <w:rsid w:val="00120DEC"/>
    <w:rsid w:val="00121A45"/>
    <w:rsid w:val="00122E81"/>
    <w:rsid w:val="001570EB"/>
    <w:rsid w:val="001F0F10"/>
    <w:rsid w:val="0024744E"/>
    <w:rsid w:val="002A6227"/>
    <w:rsid w:val="002B00E7"/>
    <w:rsid w:val="0031422A"/>
    <w:rsid w:val="00317876"/>
    <w:rsid w:val="00321083"/>
    <w:rsid w:val="00322465"/>
    <w:rsid w:val="00325529"/>
    <w:rsid w:val="00337AE0"/>
    <w:rsid w:val="00361E5F"/>
    <w:rsid w:val="003809D0"/>
    <w:rsid w:val="00383372"/>
    <w:rsid w:val="003A0342"/>
    <w:rsid w:val="003C59A5"/>
    <w:rsid w:val="004315DE"/>
    <w:rsid w:val="004621F1"/>
    <w:rsid w:val="00467C81"/>
    <w:rsid w:val="004E21D4"/>
    <w:rsid w:val="00524BD4"/>
    <w:rsid w:val="00532E4B"/>
    <w:rsid w:val="005613AC"/>
    <w:rsid w:val="005B0EDF"/>
    <w:rsid w:val="005C27DD"/>
    <w:rsid w:val="005E4BD7"/>
    <w:rsid w:val="00663907"/>
    <w:rsid w:val="00692675"/>
    <w:rsid w:val="006D0AEE"/>
    <w:rsid w:val="006E4AB2"/>
    <w:rsid w:val="006E587D"/>
    <w:rsid w:val="006F368B"/>
    <w:rsid w:val="006F69C8"/>
    <w:rsid w:val="00775726"/>
    <w:rsid w:val="007B0916"/>
    <w:rsid w:val="007B0D1A"/>
    <w:rsid w:val="007E480D"/>
    <w:rsid w:val="00812B13"/>
    <w:rsid w:val="00872ACF"/>
    <w:rsid w:val="00873489"/>
    <w:rsid w:val="00873E29"/>
    <w:rsid w:val="008B0F38"/>
    <w:rsid w:val="008B3562"/>
    <w:rsid w:val="008F63A1"/>
    <w:rsid w:val="009152AB"/>
    <w:rsid w:val="00935C6F"/>
    <w:rsid w:val="0094434D"/>
    <w:rsid w:val="009C42F4"/>
    <w:rsid w:val="009C6D01"/>
    <w:rsid w:val="009E17CB"/>
    <w:rsid w:val="00A271B4"/>
    <w:rsid w:val="00A3331A"/>
    <w:rsid w:val="00A5177D"/>
    <w:rsid w:val="00A729D8"/>
    <w:rsid w:val="00A82963"/>
    <w:rsid w:val="00A84311"/>
    <w:rsid w:val="00B32E16"/>
    <w:rsid w:val="00B33A31"/>
    <w:rsid w:val="00B56E37"/>
    <w:rsid w:val="00B84C5A"/>
    <w:rsid w:val="00B84E22"/>
    <w:rsid w:val="00B8758D"/>
    <w:rsid w:val="00BD25BA"/>
    <w:rsid w:val="00BD3B07"/>
    <w:rsid w:val="00BD417E"/>
    <w:rsid w:val="00C13588"/>
    <w:rsid w:val="00C4305E"/>
    <w:rsid w:val="00C81C01"/>
    <w:rsid w:val="00CA7BD6"/>
    <w:rsid w:val="00D32976"/>
    <w:rsid w:val="00E46921"/>
    <w:rsid w:val="00E77B65"/>
    <w:rsid w:val="00E80ABE"/>
    <w:rsid w:val="00E83517"/>
    <w:rsid w:val="00F27232"/>
    <w:rsid w:val="00F404EA"/>
    <w:rsid w:val="00F51FEB"/>
    <w:rsid w:val="00F62AB8"/>
    <w:rsid w:val="00FC61E9"/>
    <w:rsid w:val="00FE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B206"/>
  <w15:chartTrackingRefBased/>
  <w15:docId w15:val="{81A67CE4-7D86-4208-8C26-2198BEB5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7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0A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0ABE"/>
    <w:rPr>
      <w:color w:val="954F72"/>
      <w:u w:val="single"/>
    </w:rPr>
  </w:style>
  <w:style w:type="paragraph" w:customStyle="1" w:styleId="xl63">
    <w:name w:val="xl63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4">
    <w:name w:val="xl64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5">
    <w:name w:val="xl65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6">
    <w:name w:val="xl66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7">
    <w:name w:val="xl67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8">
    <w:name w:val="xl68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msonormal0">
    <w:name w:val="msonormal"/>
    <w:basedOn w:val="Normal"/>
    <w:rsid w:val="00E80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92675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6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6-03-04T09:56:00Z</dcterms:created>
  <dcterms:modified xsi:type="dcterms:W3CDTF">2026-05-0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928125-6ac7-4a9f-a2ef-bf062cb966f4</vt:lpwstr>
  </property>
</Properties>
</file>